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90B1" w14:textId="768838AD" w:rsidR="00561A4E" w:rsidRPr="00395218" w:rsidRDefault="00561A4E">
      <w:pPr>
        <w:rPr>
          <w:rFonts w:cs="Arial"/>
          <w:b/>
          <w:bCs/>
          <w:sz w:val="16"/>
          <w:szCs w:val="16"/>
        </w:rPr>
      </w:pPr>
      <w:r w:rsidRPr="00395218">
        <w:rPr>
          <w:rFonts w:cs="Arial"/>
          <w:b/>
          <w:bCs/>
          <w:sz w:val="16"/>
          <w:szCs w:val="16"/>
        </w:rPr>
        <w:t>Table S</w:t>
      </w:r>
      <w:r w:rsidR="00395218" w:rsidRPr="00395218">
        <w:rPr>
          <w:rFonts w:cs="Arial"/>
          <w:b/>
          <w:bCs/>
          <w:sz w:val="16"/>
          <w:szCs w:val="16"/>
        </w:rPr>
        <w:t>7</w:t>
      </w:r>
      <w:r w:rsidRPr="00395218">
        <w:rPr>
          <w:rFonts w:cs="Arial"/>
          <w:b/>
          <w:bCs/>
          <w:sz w:val="16"/>
          <w:szCs w:val="16"/>
        </w:rPr>
        <w:t xml:space="preserve">. Demographic and clinical data of ulcerative colitis patients. 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462"/>
        <w:gridCol w:w="671"/>
        <w:gridCol w:w="993"/>
        <w:gridCol w:w="708"/>
        <w:gridCol w:w="1145"/>
        <w:gridCol w:w="841"/>
        <w:gridCol w:w="1276"/>
        <w:gridCol w:w="1711"/>
        <w:gridCol w:w="1124"/>
        <w:gridCol w:w="1282"/>
        <w:gridCol w:w="1127"/>
        <w:gridCol w:w="1276"/>
        <w:gridCol w:w="851"/>
        <w:gridCol w:w="1842"/>
      </w:tblGrid>
      <w:tr w:rsidR="00561A4E" w:rsidRPr="00706E78" w14:paraId="1DE88EF4" w14:textId="77777777" w:rsidTr="00706E78">
        <w:trPr>
          <w:trHeight w:val="415"/>
        </w:trPr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26E5" w14:textId="77777777" w:rsidR="00561A4E" w:rsidRPr="00706E78" w:rsidRDefault="00561A4E" w:rsidP="00561A4E">
            <w:pPr>
              <w:spacing w:before="0" w:after="0" w:line="0" w:lineRule="atLeast"/>
              <w:jc w:val="left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#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4EBD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Age (</w:t>
            </w:r>
            <w:proofErr w:type="spellStart"/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yr</w:t>
            </w:r>
            <w:proofErr w:type="spellEnd"/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8905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62F6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Hx (</w:t>
            </w:r>
            <w:proofErr w:type="spellStart"/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mo</w:t>
            </w:r>
            <w:proofErr w:type="spellEnd"/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5352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Smoking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4A52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Temp (°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0CBC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Pulse (per min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60F2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 xml:space="preserve">Stool </w:t>
            </w:r>
            <w:proofErr w:type="spellStart"/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freq</w:t>
            </w:r>
            <w:proofErr w:type="spellEnd"/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 xml:space="preserve"> (per day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EE7D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Blood in stool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0D2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Extent (Montreal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535BA" w14:textId="41C9D520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WBC (x10^9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B268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Hb (g/d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273A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ESR (mm/h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B4FF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b/>
                <w:bCs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b/>
                <w:bCs/>
                <w:kern w:val="0"/>
                <w:sz w:val="16"/>
                <w:szCs w:val="16"/>
              </w:rPr>
              <w:t>Mucosal appearance at endoscopy (Mayo)</w:t>
            </w:r>
          </w:p>
        </w:tc>
      </w:tr>
      <w:tr w:rsidR="00561A4E" w:rsidRPr="00706E78" w14:paraId="23E4373C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EBA5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244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BED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3DB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2F6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7CC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A98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3B3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90E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Fobt</w:t>
            </w:r>
            <w:proofErr w:type="spellEnd"/>
            <w:r w:rsidRPr="00706E78">
              <w:rPr>
                <w:rFonts w:eastAsia="等线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4CB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438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6DB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457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0E3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15E03D0E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C94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4A9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256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89C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7B5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Curr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E56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BBB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9CD8" w14:textId="40176C2D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-5, to 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C3A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Fobt</w:t>
            </w:r>
            <w:proofErr w:type="spellEnd"/>
            <w:r w:rsidRPr="00706E78">
              <w:rPr>
                <w:rFonts w:eastAsia="等线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34C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C99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D0B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C65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DB3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AEA089F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F4A9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E88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B44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C4F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A0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E87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017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A72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056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9E9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834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5F9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94F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026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1746781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9D3E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396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E5A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6C5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16E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9EE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A45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967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-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067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59B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D01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0F6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48B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AF5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oderate</w:t>
            </w:r>
          </w:p>
        </w:tc>
      </w:tr>
      <w:tr w:rsidR="00561A4E" w:rsidRPr="00706E78" w14:paraId="3FCBB042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8B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01B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BE9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C97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46E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EAB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F2B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DD6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-3 d/tim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7A9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Fobt</w:t>
            </w:r>
            <w:proofErr w:type="spellEnd"/>
            <w:r w:rsidRPr="00706E78">
              <w:rPr>
                <w:rFonts w:eastAsia="等线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22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6CB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722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977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754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561A4E" w:rsidRPr="00706E78" w14:paraId="42E056E1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5CD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6A7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10A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62F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48E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446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EB0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F7F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-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37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17C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850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558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2E6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0F4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178D17BF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D1E7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4E6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9EB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9FC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66F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EB2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D27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D12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0FB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1EE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FB0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179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38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B52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716ED37A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C2EB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849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73A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52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51A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5AF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888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71D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45C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1ED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EA6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87F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05A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6EA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6C2FBCF5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9F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02F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CF0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D41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D3F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9C5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03C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F13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-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B79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A3E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8C8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2F0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FAA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D41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4282A1EA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FDF5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A30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1E1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0F3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16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B53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F80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45F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EBC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A77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D50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8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41F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559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2AB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0B982112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7124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317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95B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A3F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B79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DD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8F9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6BA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7AD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ECA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DA7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2DF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7C8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F1D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A7354DB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54D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1A9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11A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145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C03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35E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529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5C7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F04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Fobt</w:t>
            </w:r>
            <w:proofErr w:type="spellEnd"/>
            <w:r w:rsidRPr="00706E78">
              <w:rPr>
                <w:rFonts w:eastAsia="等线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573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A6A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8F2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F5F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3D8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8E2F2FF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2B0E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75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144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AC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3F9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95D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003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5D3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934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B5E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635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F2B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602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32B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1004544D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E9E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A89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DEE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13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5FA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FDD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936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5A5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-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99F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3A2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C44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181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8E8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151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18B4C95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6E3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DCA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049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AE4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E38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A6A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86B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4AA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E45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52A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300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688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5FF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D35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561A4E" w:rsidRPr="00706E78" w14:paraId="0C82CDEE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DA00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251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BD3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F8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034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BD5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B6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74B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D0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A65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712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BFF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25F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5A8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B051216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19F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700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211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B00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5D4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567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C50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E87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-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12E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D55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AD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DF0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0C2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EA4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D7CF1B3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B898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A0E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416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9A6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468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775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3DB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772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1AC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888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986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AC5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423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366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72D2CC89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4D8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9CC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CAD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95E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BBC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A5D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468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9AE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-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A04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F13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EB1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24B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DD1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CBC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D59132F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A0E7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7E9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EA9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F31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3E0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69E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BB7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F50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-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0E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A98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028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B8E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920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5E9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77994B4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8B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2B9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24E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99D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E1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BDF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7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68F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CDB4" w14:textId="3A2DA3B4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-4, to 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384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A78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EF4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7AD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7F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164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73D14D72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962E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45E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0EB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E4E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BBD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61C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EE7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5F9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-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164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Fobt</w:t>
            </w:r>
            <w:proofErr w:type="spellEnd"/>
            <w:r w:rsidRPr="00706E78">
              <w:rPr>
                <w:rFonts w:eastAsia="等线" w:cs="Arial"/>
                <w:kern w:val="0"/>
                <w:sz w:val="16"/>
                <w:szCs w:val="16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630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382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877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BEE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C7C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6B6BE896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100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32C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489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BC5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6C2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0B1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085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C86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-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852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835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37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F22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85F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B06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561A4E" w:rsidRPr="00706E78" w14:paraId="5ED0949D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BC1A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03C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4E2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F11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27C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C36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E0F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631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-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D4D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855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F03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20E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11F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E91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338BAAC0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22C8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FAA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4BD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454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738A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436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CC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B03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0F3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684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6DA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4A8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192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D8C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560D2B9E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F9C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CE9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61A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EAE2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D36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785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FAC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142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&gt;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6D1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C8A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784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170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571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FEF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oderate</w:t>
            </w:r>
          </w:p>
        </w:tc>
      </w:tr>
      <w:tr w:rsidR="00561A4E" w:rsidRPr="00706E78" w14:paraId="13E7D439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21F7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EB3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080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C7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1D7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Curr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41F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4B25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7694" w14:textId="54ADC14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0-30 to 5-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BEB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601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955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366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7EB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B50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oderate</w:t>
            </w:r>
          </w:p>
        </w:tc>
      </w:tr>
      <w:tr w:rsidR="00561A4E" w:rsidRPr="00706E78" w14:paraId="5DC67130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4508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11D6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EE9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263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3817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orm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AD09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149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31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-7 to 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788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BF0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864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435C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C86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240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Severe</w:t>
            </w:r>
          </w:p>
        </w:tc>
      </w:tr>
      <w:tr w:rsidR="00561A4E" w:rsidRPr="00706E78" w14:paraId="4649DA03" w14:textId="77777777" w:rsidTr="00706E78">
        <w:trPr>
          <w:trHeight w:val="273"/>
        </w:trPr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2012" w14:textId="77777777" w:rsidR="00561A4E" w:rsidRPr="00706E78" w:rsidRDefault="00561A4E" w:rsidP="00561A4E">
            <w:pPr>
              <w:spacing w:before="0" w:after="0" w:line="0" w:lineRule="atLeast"/>
              <w:jc w:val="right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82003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10C3F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FC21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5300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Neve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0C101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 xml:space="preserve">36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9273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3543B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34C0E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Visibl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968DD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E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8AD7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3A900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1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74368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proofErr w:type="spellStart"/>
            <w:r w:rsidRPr="00706E78">
              <w:rPr>
                <w:rFonts w:eastAsia="等线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1E7E4" w14:textId="77777777" w:rsidR="00561A4E" w:rsidRPr="00706E78" w:rsidRDefault="00561A4E" w:rsidP="00561A4E">
            <w:pPr>
              <w:spacing w:before="0" w:after="0" w:line="0" w:lineRule="atLeast"/>
              <w:jc w:val="center"/>
              <w:rPr>
                <w:rFonts w:eastAsia="等线" w:cs="Arial"/>
                <w:kern w:val="0"/>
                <w:sz w:val="16"/>
                <w:szCs w:val="16"/>
              </w:rPr>
            </w:pPr>
            <w:r w:rsidRPr="00706E78">
              <w:rPr>
                <w:rFonts w:eastAsia="等线" w:cs="Arial"/>
                <w:kern w:val="0"/>
                <w:sz w:val="16"/>
                <w:szCs w:val="16"/>
              </w:rPr>
              <w:t>Moderate</w:t>
            </w:r>
          </w:p>
        </w:tc>
      </w:tr>
    </w:tbl>
    <w:p w14:paraId="2F05F925" w14:textId="4420CFE5" w:rsidR="00645A71" w:rsidRPr="00706E78" w:rsidRDefault="00645A71">
      <w:pPr>
        <w:rPr>
          <w:rFonts w:cs="Arial"/>
          <w:sz w:val="16"/>
          <w:szCs w:val="16"/>
        </w:rPr>
      </w:pPr>
      <w:r w:rsidRPr="00706E78">
        <w:rPr>
          <w:rFonts w:cs="Arial"/>
          <w:sz w:val="16"/>
          <w:szCs w:val="16"/>
        </w:rPr>
        <w:t xml:space="preserve">ESR: </w:t>
      </w:r>
      <w:r w:rsidR="00762200" w:rsidRPr="00706E78">
        <w:rPr>
          <w:rFonts w:cs="Arial"/>
          <w:sz w:val="16"/>
          <w:szCs w:val="16"/>
        </w:rPr>
        <w:t>e</w:t>
      </w:r>
      <w:r w:rsidRPr="00706E78">
        <w:rPr>
          <w:rFonts w:cs="Arial"/>
          <w:sz w:val="16"/>
          <w:szCs w:val="16"/>
        </w:rPr>
        <w:t xml:space="preserve">rythrocyte sedimentation rate; </w:t>
      </w:r>
      <w:proofErr w:type="spellStart"/>
      <w:r w:rsidRPr="00706E78">
        <w:rPr>
          <w:rFonts w:cs="Arial"/>
          <w:sz w:val="16"/>
          <w:szCs w:val="16"/>
        </w:rPr>
        <w:t>Fobt</w:t>
      </w:r>
      <w:proofErr w:type="spellEnd"/>
      <w:r w:rsidRPr="00706E78">
        <w:rPr>
          <w:rFonts w:cs="Arial"/>
          <w:sz w:val="16"/>
          <w:szCs w:val="16"/>
        </w:rPr>
        <w:t xml:space="preserve">: fecal occult blood test; </w:t>
      </w:r>
      <w:proofErr w:type="spellStart"/>
      <w:r w:rsidRPr="00706E78">
        <w:rPr>
          <w:rFonts w:cs="Arial"/>
          <w:sz w:val="16"/>
          <w:szCs w:val="16"/>
        </w:rPr>
        <w:t>na</w:t>
      </w:r>
      <w:proofErr w:type="spellEnd"/>
      <w:r w:rsidRPr="00706E78">
        <w:rPr>
          <w:rFonts w:cs="Arial"/>
          <w:sz w:val="16"/>
          <w:szCs w:val="16"/>
        </w:rPr>
        <w:t xml:space="preserve">: not available (data missing from clinical registry). </w:t>
      </w:r>
    </w:p>
    <w:sectPr w:rsidR="00645A71" w:rsidRPr="00706E78" w:rsidSect="00561A4E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28F"/>
    <w:rsid w:val="000A3AD8"/>
    <w:rsid w:val="00356C60"/>
    <w:rsid w:val="00395218"/>
    <w:rsid w:val="004A4C57"/>
    <w:rsid w:val="00561A4E"/>
    <w:rsid w:val="00645A71"/>
    <w:rsid w:val="00650C84"/>
    <w:rsid w:val="00706E78"/>
    <w:rsid w:val="00762200"/>
    <w:rsid w:val="0078428F"/>
    <w:rsid w:val="00C700DE"/>
    <w:rsid w:val="00C8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3256D"/>
  <w15:chartTrackingRefBased/>
  <w15:docId w15:val="{6220FA38-FDFB-4BD7-95D3-A5AD62F4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Cs w:val="22"/>
        <w:lang w:val="en-US" w:eastAsia="zh-CN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4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Wu</dc:creator>
  <cp:keywords/>
  <dc:description/>
  <cp:lastModifiedBy>Zhiyuan Wu</cp:lastModifiedBy>
  <cp:revision>10</cp:revision>
  <dcterms:created xsi:type="dcterms:W3CDTF">2024-07-28T02:52:00Z</dcterms:created>
  <dcterms:modified xsi:type="dcterms:W3CDTF">2024-08-04T12:51:00Z</dcterms:modified>
</cp:coreProperties>
</file>